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1A8" w:rsidRPr="00F25D29" w:rsidRDefault="003371A8" w:rsidP="003371A8">
      <w:pPr>
        <w:tabs>
          <w:tab w:val="center" w:pos="4153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C26FD6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803A8A" w:rsidRPr="00063A70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803A8A">
        <w:rPr>
          <w:rFonts w:ascii="Times New Roman" w:hAnsi="Times New Roman" w:cs="Times New Roman" w:hint="eastAsia"/>
          <w:b/>
          <w:bCs/>
          <w:szCs w:val="21"/>
        </w:rPr>
        <w:t>14</w:t>
      </w:r>
      <w:r w:rsidR="006A10D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Non</w:t>
      </w:r>
      <w:proofErr w:type="gramEnd"/>
      <w:r w:rsidRPr="00F25D29">
        <w:rPr>
          <w:rFonts w:ascii="Times New Roman" w:hAnsi="Times New Roman" w:cs="Times New Roman"/>
          <w:b/>
          <w:bCs/>
          <w:szCs w:val="21"/>
        </w:rPr>
        <w:t>-coding RNAs</w:t>
      </w:r>
      <w:r w:rsidR="00520AB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szCs w:val="21"/>
        </w:rPr>
        <w:t>in</w:t>
      </w:r>
      <w:r w:rsidR="00C26FD6">
        <w:rPr>
          <w:rFonts w:ascii="Times New Roman" w:hAnsi="Times New Roman" w:cs="Times New Roman" w:hint="eastAsia"/>
          <w:b/>
          <w:bCs/>
          <w:szCs w:val="21"/>
        </w:rPr>
        <w:t xml:space="preserve"> th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ome</w:t>
      </w:r>
    </w:p>
    <w:tbl>
      <w:tblPr>
        <w:tblW w:w="803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276"/>
        <w:gridCol w:w="1134"/>
        <w:gridCol w:w="1710"/>
        <w:gridCol w:w="1409"/>
        <w:gridCol w:w="1659"/>
      </w:tblGrid>
      <w:tr w:rsidR="003371A8" w:rsidRPr="00F25D29" w:rsidTr="006A10DB">
        <w:trPr>
          <w:trHeight w:val="842"/>
        </w:trPr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6A10DB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A10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6A10DB" w:rsidRDefault="003371A8" w:rsidP="006A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A10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opy numb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6A10DB" w:rsidRDefault="003371A8" w:rsidP="006A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A10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verage length (bp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6A10DB" w:rsidRDefault="003371A8" w:rsidP="006A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A10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otal length (bp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6A10DB" w:rsidRDefault="003371A8" w:rsidP="006A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A10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ercentage</w:t>
            </w:r>
            <w:r w:rsidR="006A10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6A10D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f genome (%)</w:t>
            </w:r>
          </w:p>
        </w:tc>
      </w:tr>
      <w:tr w:rsidR="003371A8" w:rsidRPr="00F25D29" w:rsidTr="006A10DB">
        <w:trPr>
          <w:trHeight w:val="32"/>
        </w:trPr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RN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R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83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5,204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9404</w:t>
            </w:r>
          </w:p>
        </w:tc>
      </w:tr>
      <w:tr w:rsidR="003371A8" w:rsidRPr="00F25D29" w:rsidTr="006A10D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18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9,06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1705</w:t>
            </w:r>
          </w:p>
        </w:tc>
      </w:tr>
      <w:tr w:rsidR="003371A8" w:rsidRPr="00F25D29" w:rsidTr="006A10D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28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6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6,24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6816</w:t>
            </w:r>
          </w:p>
        </w:tc>
      </w:tr>
      <w:tr w:rsidR="003371A8" w:rsidRPr="00F25D29" w:rsidTr="006A10D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5.8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9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0124</w:t>
            </w:r>
          </w:p>
        </w:tc>
      </w:tr>
      <w:tr w:rsidR="003371A8" w:rsidRPr="00F25D29" w:rsidTr="006A10D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5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</w:t>
            </w:r>
            <w:bookmarkStart w:id="0" w:name="_GoBack"/>
            <w:bookmarkEnd w:id="0"/>
            <w:r w:rsidRPr="00F25D29">
              <w:rPr>
                <w:rFonts w:ascii="Times New Roman" w:hAnsi="Times New Roman" w:cs="Times New Roman"/>
                <w:szCs w:val="21"/>
              </w:rPr>
              <w:t>88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0884</w:t>
            </w:r>
          </w:p>
        </w:tc>
      </w:tr>
      <w:tr w:rsidR="003371A8" w:rsidRPr="00F25D29" w:rsidTr="006A10DB">
        <w:trPr>
          <w:trHeight w:val="52"/>
        </w:trPr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nR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nR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51,10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13507</w:t>
            </w:r>
          </w:p>
        </w:tc>
      </w:tr>
      <w:tr w:rsidR="003371A8" w:rsidRPr="00F25D29" w:rsidTr="006A10D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CD-bo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8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4,14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11992</w:t>
            </w:r>
          </w:p>
        </w:tc>
      </w:tr>
      <w:tr w:rsidR="003371A8" w:rsidRPr="00F25D29" w:rsidTr="006A10DB">
        <w:trPr>
          <w:trHeight w:val="375"/>
        </w:trPr>
        <w:tc>
          <w:tcPr>
            <w:tcW w:w="850" w:type="dxa"/>
            <w:vMerge/>
            <w:tcBorders>
              <w:top w:val="nil"/>
              <w:bottom w:val="nil"/>
            </w:tcBorders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HACA-bo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85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0434</w:t>
            </w:r>
          </w:p>
        </w:tc>
      </w:tr>
      <w:tr w:rsidR="003371A8" w:rsidRPr="00F25D29" w:rsidTr="006A10D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547FE1" w:rsidP="006A10D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S</w:t>
            </w:r>
            <w:r w:rsidR="003371A8"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plic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,10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1082</w:t>
            </w:r>
          </w:p>
        </w:tc>
      </w:tr>
      <w:tr w:rsidR="003371A8" w:rsidRPr="00F25D29" w:rsidTr="006A10DB">
        <w:trPr>
          <w:trHeight w:val="52"/>
        </w:trPr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miR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8,97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6165</w:t>
            </w:r>
          </w:p>
        </w:tc>
      </w:tr>
      <w:tr w:rsidR="00F1348D" w:rsidRPr="00F25D29" w:rsidTr="006A10DB">
        <w:trPr>
          <w:trHeight w:val="52"/>
        </w:trPr>
        <w:tc>
          <w:tcPr>
            <w:tcW w:w="212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1348D" w:rsidRPr="00F25D29" w:rsidRDefault="00F1348D" w:rsidP="006A10DB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tR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1348D" w:rsidRPr="00F25D29" w:rsidRDefault="00F1348D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0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1348D" w:rsidRPr="00F25D29" w:rsidRDefault="00F1348D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14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1348D" w:rsidRPr="00F25D29" w:rsidRDefault="00F1348D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,083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1348D" w:rsidRPr="00F25D29" w:rsidRDefault="00F1348D" w:rsidP="006A10D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924</w:t>
            </w:r>
          </w:p>
        </w:tc>
      </w:tr>
    </w:tbl>
    <w:p w:rsidR="003371A8" w:rsidRPr="00F25D29" w:rsidRDefault="003371A8" w:rsidP="003371A8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43130" w:rsidRDefault="00B43130"/>
    <w:sectPr w:rsidR="00B43130" w:rsidSect="00AE5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2B75" w:rsidRDefault="000B2B75" w:rsidP="00803A8A">
      <w:r>
        <w:separator/>
      </w:r>
    </w:p>
  </w:endnote>
  <w:endnote w:type="continuationSeparator" w:id="0">
    <w:p w:rsidR="000B2B75" w:rsidRDefault="000B2B75" w:rsidP="00803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2B75" w:rsidRDefault="000B2B75" w:rsidP="00803A8A">
      <w:r>
        <w:separator/>
      </w:r>
    </w:p>
  </w:footnote>
  <w:footnote w:type="continuationSeparator" w:id="0">
    <w:p w:rsidR="000B2B75" w:rsidRDefault="000B2B75" w:rsidP="00803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71A8"/>
    <w:rsid w:val="00063A70"/>
    <w:rsid w:val="000A2D34"/>
    <w:rsid w:val="000B2B75"/>
    <w:rsid w:val="00255AB1"/>
    <w:rsid w:val="002F3259"/>
    <w:rsid w:val="003371A8"/>
    <w:rsid w:val="0034789A"/>
    <w:rsid w:val="00422741"/>
    <w:rsid w:val="004F59E8"/>
    <w:rsid w:val="00520ABA"/>
    <w:rsid w:val="00547FE1"/>
    <w:rsid w:val="006A10DB"/>
    <w:rsid w:val="006F3060"/>
    <w:rsid w:val="00803A8A"/>
    <w:rsid w:val="00A55B6B"/>
    <w:rsid w:val="00AE5F7A"/>
    <w:rsid w:val="00B43130"/>
    <w:rsid w:val="00C26FD6"/>
    <w:rsid w:val="00F1348D"/>
    <w:rsid w:val="00F566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F06E6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71A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03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03A8A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03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03A8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55AB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55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